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FE9417" w14:textId="77777777" w:rsidR="00C103CF" w:rsidRPr="00C103CF" w:rsidRDefault="00C103CF" w:rsidP="00C103CF">
      <w:pPr>
        <w:rPr>
          <w:rFonts w:ascii="Calibri" w:eastAsia="Calibri" w:hAnsi="Calibri" w:cs="Times New Roman"/>
          <w:lang w:val="en-GB"/>
        </w:rPr>
      </w:pPr>
      <w:r w:rsidRPr="00C103CF">
        <w:rPr>
          <w:rFonts w:ascii="Calibri" w:eastAsia="Calibri" w:hAnsi="Calibri" w:cs="Times New Roman"/>
          <w:b/>
          <w:bCs/>
          <w:lang w:val="en-GB"/>
        </w:rPr>
        <w:t>Appendix Table A3.</w:t>
      </w:r>
      <w:r w:rsidRPr="00C103CF">
        <w:rPr>
          <w:rFonts w:ascii="Calibri" w:eastAsia="Calibri" w:hAnsi="Calibri" w:cs="Times New Roman"/>
          <w:lang w:val="en-GB"/>
        </w:rPr>
        <w:t xml:space="preserve"> The mean admissions and inpatient days by the eight FACT teams</w:t>
      </w:r>
    </w:p>
    <w:tbl>
      <w:tblPr>
        <w:tblW w:w="5235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9"/>
        <w:gridCol w:w="1438"/>
        <w:gridCol w:w="709"/>
        <w:gridCol w:w="754"/>
        <w:gridCol w:w="1438"/>
        <w:gridCol w:w="692"/>
        <w:gridCol w:w="754"/>
        <w:gridCol w:w="1164"/>
      </w:tblGrid>
      <w:tr w:rsidR="00C103CF" w:rsidRPr="00C103CF" w14:paraId="320E89D8" w14:textId="77777777" w:rsidTr="00C103CF">
        <w:trPr>
          <w:trHeight w:val="300"/>
        </w:trPr>
        <w:tc>
          <w:tcPr>
            <w:tcW w:w="1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1EE1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 </w:t>
            </w:r>
          </w:p>
        </w:tc>
        <w:tc>
          <w:tcPr>
            <w:tcW w:w="152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867D" w14:textId="77777777" w:rsidR="00C103CF" w:rsidRPr="00C103CF" w:rsidRDefault="00C103CF" w:rsidP="00C103CF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Pre-</w:t>
            </w:r>
            <w:proofErr w:type="spellStart"/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enrolment</w:t>
            </w:r>
            <w:proofErr w:type="spellEnd"/>
          </w:p>
        </w:tc>
        <w:tc>
          <w:tcPr>
            <w:tcW w:w="151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40B3" w14:textId="77777777" w:rsidR="00C103CF" w:rsidRPr="00C103CF" w:rsidRDefault="00C103CF" w:rsidP="00C103CF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Post-</w:t>
            </w:r>
            <w:proofErr w:type="spellStart"/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enrolment</w:t>
            </w:r>
            <w:proofErr w:type="spellEnd"/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0C0451" w14:textId="188CA400" w:rsidR="00C103CF" w:rsidRPr="00C103CF" w:rsidRDefault="00C103CF" w:rsidP="00C103CF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Cange</w:t>
            </w:r>
            <w:proofErr w:type="spellEnd"/>
          </w:p>
        </w:tc>
      </w:tr>
      <w:tr w:rsidR="00C103CF" w:rsidRPr="00C103CF" w14:paraId="26162A56" w14:textId="77777777" w:rsidTr="00C103CF">
        <w:trPr>
          <w:trHeight w:val="30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E4F4" w14:textId="77777777" w:rsidR="00C103CF" w:rsidRPr="00C103CF" w:rsidRDefault="00C103CF" w:rsidP="00C10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5B66" w14:textId="77777777" w:rsidR="00C103CF" w:rsidRPr="00C103CF" w:rsidRDefault="00C103CF" w:rsidP="00C103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7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5482" w14:textId="77777777" w:rsidR="00C103CF" w:rsidRPr="00C103CF" w:rsidRDefault="00C103CF" w:rsidP="00C103CF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95% CI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F430" w14:textId="77777777" w:rsidR="00C103CF" w:rsidRPr="00C103CF" w:rsidRDefault="00C103CF" w:rsidP="00C10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  <w:tc>
          <w:tcPr>
            <w:tcW w:w="7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C408" w14:textId="77777777" w:rsidR="00C103CF" w:rsidRPr="00C103CF" w:rsidRDefault="00C103CF" w:rsidP="00C103CF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95% CI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77C044A3" w14:textId="77777777" w:rsidR="00C103CF" w:rsidRPr="00C103CF" w:rsidRDefault="00C103CF" w:rsidP="00C103CF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C103CF" w:rsidRPr="00C103CF" w14:paraId="760FD9DF" w14:textId="77777777" w:rsidTr="00C103CF">
        <w:trPr>
          <w:trHeight w:val="315"/>
        </w:trPr>
        <w:tc>
          <w:tcPr>
            <w:tcW w:w="1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2E84E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6C19D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Mean</w:t>
            </w:r>
            <w:proofErr w:type="spellEnd"/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 (S.E.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E969A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Lower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4615F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Upper</w:t>
            </w:r>
            <w:proofErr w:type="spellEnd"/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841AA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Mean</w:t>
            </w:r>
            <w:proofErr w:type="spellEnd"/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 (S.E.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C13E3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Lower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3D27F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Upper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AAEFC40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C103CF" w:rsidRPr="00C103CF" w14:paraId="4E2789A2" w14:textId="77777777" w:rsidTr="00C103CF">
        <w:trPr>
          <w:trHeight w:val="30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3550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03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nb-NO"/>
                <w14:ligatures w14:val="none"/>
              </w:rPr>
              <w:t>Involuntary</w:t>
            </w:r>
            <w:proofErr w:type="spellEnd"/>
            <w:r w:rsidRPr="00C103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nb-NO"/>
                <w14:ligatures w14:val="none"/>
              </w:rPr>
              <w:t xml:space="preserve"> </w:t>
            </w:r>
            <w:proofErr w:type="spellStart"/>
            <w:r w:rsidRPr="00C103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nb-NO"/>
                <w14:ligatures w14:val="none"/>
              </w:rPr>
              <w:t>admission</w:t>
            </w:r>
            <w:proofErr w:type="spellEnd"/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1282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nb-NO"/>
                <w14:ligatures w14:val="none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D3E6" w14:textId="77777777" w:rsidR="00C103CF" w:rsidRPr="00C103CF" w:rsidRDefault="00C103CF" w:rsidP="00C103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141F" w14:textId="77777777" w:rsidR="00C103CF" w:rsidRPr="00C103CF" w:rsidRDefault="00C103CF" w:rsidP="00C103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9C84" w14:textId="77777777" w:rsidR="00C103CF" w:rsidRPr="00C103CF" w:rsidRDefault="00C103CF" w:rsidP="00C103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30B8" w14:textId="77777777" w:rsidR="00C103CF" w:rsidRPr="00C103CF" w:rsidRDefault="00C103CF" w:rsidP="00C103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E898" w14:textId="77777777" w:rsidR="00C103CF" w:rsidRPr="00C103CF" w:rsidRDefault="00C103CF" w:rsidP="00C103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368602D6" w14:textId="77777777" w:rsidR="00C103CF" w:rsidRPr="00C103CF" w:rsidRDefault="00C103CF" w:rsidP="00C103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103CF" w:rsidRPr="00C103CF" w14:paraId="29F547B6" w14:textId="77777777" w:rsidTr="00C103CF">
        <w:trPr>
          <w:trHeight w:val="30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E70A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Team-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46A5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00 (0.27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03E0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4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A3B5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5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2FFF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50 (0.3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09EC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8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9D18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.1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2BBA6D06" w14:textId="4D6858E3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+0.50</w:t>
            </w:r>
          </w:p>
        </w:tc>
      </w:tr>
      <w:tr w:rsidR="00C103CF" w:rsidRPr="00C103CF" w14:paraId="7F6E5C92" w14:textId="77777777" w:rsidTr="00C103CF">
        <w:trPr>
          <w:trHeight w:val="30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E45D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Team-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960E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08 (0.3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81DB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4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A89E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7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8B31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75 (0.1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AFD1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4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B6AD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0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704AC4D7" w14:textId="00C2D4BF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0.33</w:t>
            </w:r>
          </w:p>
        </w:tc>
      </w:tr>
      <w:tr w:rsidR="00C103CF" w:rsidRPr="00C103CF" w14:paraId="6A1BF622" w14:textId="77777777" w:rsidTr="00C103CF">
        <w:trPr>
          <w:trHeight w:val="30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3F9B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Team-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ECCF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48 (0.3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9053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8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92CD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.0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835C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03 (0.19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45CC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6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9A18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4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404675A4" w14:textId="6959A919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0.45</w:t>
            </w:r>
          </w:p>
        </w:tc>
      </w:tr>
      <w:tr w:rsidR="00C103CF" w:rsidRPr="00C103CF" w14:paraId="62998BE3" w14:textId="77777777" w:rsidTr="00C103CF">
        <w:trPr>
          <w:trHeight w:val="30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6339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Team-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58A0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00 (0.3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C094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4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A810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6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2D6C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47 (0.23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909A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5443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9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605972E4" w14:textId="670A6CB6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0.53</w:t>
            </w:r>
          </w:p>
        </w:tc>
      </w:tr>
      <w:tr w:rsidR="00C103CF" w:rsidRPr="00C103CF" w14:paraId="72FDED64" w14:textId="77777777" w:rsidTr="00C103CF">
        <w:trPr>
          <w:trHeight w:val="30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755B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Team-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017E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22 (0.5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2C04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2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8F5D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.2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AA91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33 (0.4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56F8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4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16D9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.2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3F2469DC" w14:textId="3C807F29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+0.11</w:t>
            </w:r>
          </w:p>
        </w:tc>
      </w:tr>
      <w:tr w:rsidR="00C103CF" w:rsidRPr="00C103CF" w14:paraId="7F016F62" w14:textId="77777777" w:rsidTr="00C103CF">
        <w:trPr>
          <w:trHeight w:val="30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18AE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Team-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8EB9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.56 (0.9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1BEE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7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79A9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.3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406E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89 (0.3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955A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2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6BEB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5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047B087E" w14:textId="5B1E30A6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1.67</w:t>
            </w:r>
          </w:p>
        </w:tc>
      </w:tr>
      <w:tr w:rsidR="00C103CF" w:rsidRPr="00C103CF" w14:paraId="024705ED" w14:textId="77777777" w:rsidTr="00C103CF">
        <w:trPr>
          <w:trHeight w:val="30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09D8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Team-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9E6E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44 (0.47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9848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5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F672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.3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49A9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19 (0.4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8E7D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3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5729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.0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03417C37" w14:textId="51A6CF51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0.25</w:t>
            </w:r>
          </w:p>
        </w:tc>
      </w:tr>
      <w:tr w:rsidR="00C103CF" w:rsidRPr="00C103CF" w14:paraId="192E1164" w14:textId="77777777" w:rsidTr="00C103CF">
        <w:trPr>
          <w:trHeight w:val="30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1490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Team-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C362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67 (0.3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482A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4AA1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3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AE05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89 (0.2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E41C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3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EE65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4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093D8BEF" w14:textId="5738C5ED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+0.22</w:t>
            </w:r>
          </w:p>
        </w:tc>
      </w:tr>
      <w:tr w:rsidR="00C103CF" w:rsidRPr="00C103CF" w14:paraId="524E1C69" w14:textId="77777777" w:rsidTr="00C103CF">
        <w:trPr>
          <w:trHeight w:val="30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DA56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nb-NO"/>
                <w14:ligatures w14:val="none"/>
              </w:rPr>
              <w:t xml:space="preserve">Total </w:t>
            </w:r>
            <w:proofErr w:type="spellStart"/>
            <w:r w:rsidRPr="00C103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nb-NO"/>
                <w14:ligatures w14:val="none"/>
              </w:rPr>
              <w:t>admission</w:t>
            </w:r>
            <w:proofErr w:type="spellEnd"/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C0C8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nb-NO"/>
                <w14:ligatures w14:val="none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5A3A" w14:textId="77777777" w:rsidR="00C103CF" w:rsidRPr="00C103CF" w:rsidRDefault="00C103CF" w:rsidP="00C103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24EE" w14:textId="77777777" w:rsidR="00C103CF" w:rsidRPr="00C103CF" w:rsidRDefault="00C103CF" w:rsidP="00C103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B1B3" w14:textId="77777777" w:rsidR="00C103CF" w:rsidRPr="00C103CF" w:rsidRDefault="00C103CF" w:rsidP="00C103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07CD" w14:textId="77777777" w:rsidR="00C103CF" w:rsidRPr="00C103CF" w:rsidRDefault="00C103CF" w:rsidP="00C103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3357" w14:textId="77777777" w:rsidR="00C103CF" w:rsidRPr="00C103CF" w:rsidRDefault="00C103CF" w:rsidP="00C103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73C471C9" w14:textId="77777777" w:rsidR="00C103CF" w:rsidRPr="00C103CF" w:rsidRDefault="00C103CF" w:rsidP="00C103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103CF" w:rsidRPr="00C103CF" w14:paraId="7C953C31" w14:textId="77777777" w:rsidTr="00C103CF">
        <w:trPr>
          <w:trHeight w:val="30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D3AB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Team-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13B2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.31 (0.7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85ED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9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D560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.6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9C84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.65 (1.03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4939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6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DE4F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.6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58C444EE" w14:textId="05E3ED0E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+0.34</w:t>
            </w:r>
          </w:p>
        </w:tc>
      </w:tr>
      <w:tr w:rsidR="00C103CF" w:rsidRPr="00C103CF" w14:paraId="453C6CD7" w14:textId="77777777" w:rsidTr="00C103CF">
        <w:trPr>
          <w:trHeight w:val="30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2CEC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Team-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1CCC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.13 (0.56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8765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.0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D387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.2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D7D4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.46 (0.5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CE89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4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3489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.4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7E3152A5" w14:textId="0408F6C9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0.67</w:t>
            </w:r>
          </w:p>
        </w:tc>
      </w:tr>
      <w:tr w:rsidR="00C103CF" w:rsidRPr="00C103CF" w14:paraId="00AC590C" w14:textId="77777777" w:rsidTr="00C103CF">
        <w:trPr>
          <w:trHeight w:val="30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5956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Team-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FAEE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.74 (0.46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4944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8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7027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.6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2F5B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.81 (0.6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8FD3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5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67DC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.0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5D5428C1" w14:textId="2BC1A964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+0.07</w:t>
            </w:r>
          </w:p>
        </w:tc>
      </w:tr>
      <w:tr w:rsidR="00C103CF" w:rsidRPr="00C103CF" w14:paraId="38F42352" w14:textId="77777777" w:rsidTr="00C103CF">
        <w:trPr>
          <w:trHeight w:val="30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C82B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Team-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1D46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.33 (1.4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CAFE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5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2D77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0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1B1B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.67 (7.0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8B70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3.1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1D1C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4.4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3BE77158" w14:textId="41A84648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+6.34</w:t>
            </w:r>
          </w:p>
        </w:tc>
      </w:tr>
      <w:tr w:rsidR="00C103CF" w:rsidRPr="00C103CF" w14:paraId="7C5FC324" w14:textId="77777777" w:rsidTr="00C103CF">
        <w:trPr>
          <w:trHeight w:val="30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DF47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Team-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5C24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.11 (0.6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B781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.8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B551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.3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BC05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.22 (1.89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CC42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5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BB8B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9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165CACD9" w14:textId="0F6A1C38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2.59</w:t>
            </w:r>
          </w:p>
        </w:tc>
      </w:tr>
      <w:tr w:rsidR="00C103CF" w:rsidRPr="00C103CF" w14:paraId="034CC7EE" w14:textId="77777777" w:rsidTr="00C103CF">
        <w:trPr>
          <w:trHeight w:val="30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32C5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Team-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5842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.44 (0.99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814A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.5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EAC1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6.3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CACC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.11 (0.76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E867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6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674D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.6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4541AB13" w14:textId="22A96E31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1.33</w:t>
            </w:r>
          </w:p>
        </w:tc>
      </w:tr>
      <w:tr w:rsidR="00C103CF" w:rsidRPr="00C103CF" w14:paraId="3BC089D7" w14:textId="77777777" w:rsidTr="00C103CF">
        <w:trPr>
          <w:trHeight w:val="30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A8A3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Team-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5160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.63 (1.5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D0C1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.6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3FC6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5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6998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.38 (1.04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D4D2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.3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45A5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6.4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58EA9E1C" w14:textId="5031243C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1.25</w:t>
            </w:r>
          </w:p>
        </w:tc>
      </w:tr>
      <w:tr w:rsidR="00C103CF" w:rsidRPr="00C103CF" w14:paraId="4DFD4D22" w14:textId="77777777" w:rsidTr="00C103CF">
        <w:trPr>
          <w:trHeight w:val="30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C5A2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Team-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D175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.56 (0.55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6E24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4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1FA4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.6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91C6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.78 (2.86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1F70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1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E29A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1.3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32F722C2" w14:textId="6C0FE38A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+3.22</w:t>
            </w:r>
          </w:p>
        </w:tc>
      </w:tr>
      <w:tr w:rsidR="00C103CF" w:rsidRPr="00C103CF" w14:paraId="2EE6717E" w14:textId="77777777" w:rsidTr="00C103CF">
        <w:trPr>
          <w:trHeight w:val="30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F755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03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nb-NO"/>
                <w14:ligatures w14:val="none"/>
              </w:rPr>
              <w:t>Involuntary</w:t>
            </w:r>
            <w:proofErr w:type="spellEnd"/>
            <w:r w:rsidRPr="00C103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nb-NO"/>
                <w14:ligatures w14:val="none"/>
              </w:rPr>
              <w:t xml:space="preserve"> </w:t>
            </w:r>
            <w:proofErr w:type="spellStart"/>
            <w:r w:rsidRPr="00C103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nb-NO"/>
                <w14:ligatures w14:val="none"/>
              </w:rPr>
              <w:t>inpatient</w:t>
            </w:r>
            <w:proofErr w:type="spellEnd"/>
            <w:r w:rsidRPr="00C103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nb-NO"/>
                <w14:ligatures w14:val="none"/>
              </w:rPr>
              <w:t xml:space="preserve"> </w:t>
            </w:r>
            <w:proofErr w:type="spellStart"/>
            <w:r w:rsidRPr="00C103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nb-NO"/>
                <w14:ligatures w14:val="none"/>
              </w:rPr>
              <w:t>days</w:t>
            </w:r>
            <w:proofErr w:type="spellEnd"/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3385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nb-NO"/>
                <w14:ligatures w14:val="none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65A3" w14:textId="77777777" w:rsidR="00C103CF" w:rsidRPr="00C103CF" w:rsidRDefault="00C103CF" w:rsidP="00C103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DC68" w14:textId="77777777" w:rsidR="00C103CF" w:rsidRPr="00C103CF" w:rsidRDefault="00C103CF" w:rsidP="00C103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527B" w14:textId="77777777" w:rsidR="00C103CF" w:rsidRPr="00C103CF" w:rsidRDefault="00C103CF" w:rsidP="00C103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0436" w14:textId="77777777" w:rsidR="00C103CF" w:rsidRPr="00C103CF" w:rsidRDefault="00C103CF" w:rsidP="00C103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690E" w14:textId="77777777" w:rsidR="00C103CF" w:rsidRPr="00C103CF" w:rsidRDefault="00C103CF" w:rsidP="00C103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17D704F9" w14:textId="77777777" w:rsidR="00C103CF" w:rsidRPr="00C103CF" w:rsidRDefault="00C103CF" w:rsidP="00C103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103CF" w:rsidRPr="00C103CF" w14:paraId="3190DB3B" w14:textId="77777777" w:rsidTr="00C103CF">
        <w:trPr>
          <w:trHeight w:val="30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A89E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Team-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97ED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6.38 (18.19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59D5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.7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0816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2.0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074F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67.23 (16.79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614D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4.3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ADA0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0.1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560FA745" w14:textId="68257626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+20.85</w:t>
            </w:r>
          </w:p>
        </w:tc>
      </w:tr>
      <w:tr w:rsidR="00C103CF" w:rsidRPr="00C103CF" w14:paraId="5640129B" w14:textId="77777777" w:rsidTr="00C103CF">
        <w:trPr>
          <w:trHeight w:val="30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461F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Team-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C503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0.54 (13.6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F54E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3.8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9CDB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67.2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7092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60.54 (18.9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8A45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3.3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7560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97.7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0E07A48B" w14:textId="1A6E9181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+20</w:t>
            </w:r>
          </w:p>
        </w:tc>
      </w:tr>
      <w:tr w:rsidR="00C103CF" w:rsidRPr="00C103CF" w14:paraId="7C744E1B" w14:textId="77777777" w:rsidTr="00C103CF">
        <w:trPr>
          <w:trHeight w:val="30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A14B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Team-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A40B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0.97 (22.3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261E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7.1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2ADB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44.7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0B38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2.9 (18.38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4055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6.8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C050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18.9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2D71A92F" w14:textId="7A212B41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18.07</w:t>
            </w:r>
          </w:p>
        </w:tc>
      </w:tr>
      <w:tr w:rsidR="00C103CF" w:rsidRPr="00C103CF" w14:paraId="11D1DA4C" w14:textId="77777777" w:rsidTr="00C103CF">
        <w:trPr>
          <w:trHeight w:val="30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6071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Team-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81A1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9.13 (27.2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C844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.7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BD2E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12.5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7DCD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87 (1.19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177D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0.4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CD2E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.2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24635573" w14:textId="28B908A9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57.26</w:t>
            </w:r>
          </w:p>
        </w:tc>
      </w:tr>
      <w:tr w:rsidR="00C103CF" w:rsidRPr="00C103CF" w14:paraId="56CFA41E" w14:textId="77777777" w:rsidTr="00C103CF">
        <w:trPr>
          <w:trHeight w:val="30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4DF5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Team-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7A43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3.44 (18.4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100B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3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3635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9.5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82A4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61.67 (29.8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C34A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.2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D56F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20.0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30EEDE37" w14:textId="1327920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+18.23</w:t>
            </w:r>
          </w:p>
        </w:tc>
      </w:tr>
      <w:tr w:rsidR="00C103CF" w:rsidRPr="00C103CF" w14:paraId="1C733D76" w14:textId="77777777" w:rsidTr="00C103CF">
        <w:trPr>
          <w:trHeight w:val="30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FF51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Team-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C042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4.56 (31.67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8B4E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2.4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F553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46.6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174A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6.67 (7.88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5D2F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.2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8BC0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2.1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2730F6A7" w14:textId="39698B5E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67.89</w:t>
            </w:r>
          </w:p>
        </w:tc>
      </w:tr>
      <w:tr w:rsidR="00C103CF" w:rsidRPr="00C103CF" w14:paraId="0C979B3E" w14:textId="77777777" w:rsidTr="00C103CF">
        <w:trPr>
          <w:trHeight w:val="30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94B6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Team-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D079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7.25 (24.2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A14D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0.2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DDAB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94.7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A2AA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3.94 (16.2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40C7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2.0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F726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5.8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3360332A" w14:textId="0DF03904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3.31</w:t>
            </w:r>
          </w:p>
        </w:tc>
      </w:tr>
      <w:tr w:rsidR="00C103CF" w:rsidRPr="00C103CF" w14:paraId="25717A5A" w14:textId="77777777" w:rsidTr="00C103CF">
        <w:trPr>
          <w:trHeight w:val="30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49DB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Team-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101B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7.22 (44.1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A278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39.2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9417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33.7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D634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0.78 (13.3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43F0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5.4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1DC3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6.9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482097EF" w14:textId="1D96F6DB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26.44</w:t>
            </w:r>
          </w:p>
        </w:tc>
      </w:tr>
      <w:tr w:rsidR="00C103CF" w:rsidRPr="00C103CF" w14:paraId="125E3D1A" w14:textId="77777777" w:rsidTr="00C103CF">
        <w:trPr>
          <w:trHeight w:val="30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8FF6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nb-NO"/>
                <w14:ligatures w14:val="none"/>
              </w:rPr>
              <w:t xml:space="preserve">Total </w:t>
            </w:r>
            <w:proofErr w:type="spellStart"/>
            <w:r w:rsidRPr="00C103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nb-NO"/>
                <w14:ligatures w14:val="none"/>
              </w:rPr>
              <w:t>inpatient</w:t>
            </w:r>
            <w:proofErr w:type="spellEnd"/>
            <w:r w:rsidRPr="00C103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nb-NO"/>
                <w14:ligatures w14:val="none"/>
              </w:rPr>
              <w:t xml:space="preserve"> </w:t>
            </w:r>
            <w:proofErr w:type="spellStart"/>
            <w:r w:rsidRPr="00C103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nb-NO"/>
                <w14:ligatures w14:val="none"/>
              </w:rPr>
              <w:t>days</w:t>
            </w:r>
            <w:proofErr w:type="spellEnd"/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8BDD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nb-NO"/>
                <w14:ligatures w14:val="none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594D" w14:textId="77777777" w:rsidR="00C103CF" w:rsidRPr="00C103CF" w:rsidRDefault="00C103CF" w:rsidP="00C103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CBC4" w14:textId="77777777" w:rsidR="00C103CF" w:rsidRPr="00C103CF" w:rsidRDefault="00C103CF" w:rsidP="00C103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1484" w14:textId="77777777" w:rsidR="00C103CF" w:rsidRPr="00C103CF" w:rsidRDefault="00C103CF" w:rsidP="00C103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DE99" w14:textId="77777777" w:rsidR="00C103CF" w:rsidRPr="00C103CF" w:rsidRDefault="00C103CF" w:rsidP="00C103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7AD5" w14:textId="77777777" w:rsidR="00C103CF" w:rsidRPr="00C103CF" w:rsidRDefault="00C103CF" w:rsidP="00C103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60CC22C1" w14:textId="77777777" w:rsidR="00C103CF" w:rsidRPr="00C103CF" w:rsidRDefault="00C103CF" w:rsidP="00C103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103CF" w:rsidRPr="00C103CF" w14:paraId="78F28665" w14:textId="77777777" w:rsidTr="00C103CF">
        <w:trPr>
          <w:trHeight w:val="30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D301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Team-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AEEB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1.15 (18.5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5A3F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4.8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D383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17.4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445F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6.46 (16.34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CD0C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4.4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2BB7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18.4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19D0C3C1" w14:textId="338374D8" w:rsidR="00C103CF" w:rsidRPr="00C103CF" w:rsidRDefault="00AA65CE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+5.31</w:t>
            </w:r>
          </w:p>
        </w:tc>
      </w:tr>
      <w:tr w:rsidR="00C103CF" w:rsidRPr="00C103CF" w14:paraId="34E219A4" w14:textId="77777777" w:rsidTr="00C103CF">
        <w:trPr>
          <w:trHeight w:val="30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D53E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Team-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6B71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2.04 (17.0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7F35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8.6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CDBA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5.4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1843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5.33 (21.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84F3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3.9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4A79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26.6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25BBE8E3" w14:textId="3CDDE6CB" w:rsidR="00C103CF" w:rsidRPr="00C103CF" w:rsidRDefault="00AA65CE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+13.29</w:t>
            </w:r>
          </w:p>
        </w:tc>
      </w:tr>
      <w:tr w:rsidR="00C103CF" w:rsidRPr="00C103CF" w14:paraId="59095C6B" w14:textId="77777777" w:rsidTr="00C103CF">
        <w:trPr>
          <w:trHeight w:val="30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85DD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Team-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4E99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31.71 (21.6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F8DC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9.3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C905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74.0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8806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14.48 (19.2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4BC2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6.8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3BCE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52.1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2E60F7A6" w14:textId="44800DD0" w:rsidR="00C103CF" w:rsidRPr="00C103CF" w:rsidRDefault="00AA65CE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17.23</w:t>
            </w:r>
          </w:p>
        </w:tc>
      </w:tr>
      <w:tr w:rsidR="00C103CF" w:rsidRPr="00C103CF" w14:paraId="0F71E05F" w14:textId="77777777" w:rsidTr="00C103CF">
        <w:trPr>
          <w:trHeight w:val="30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48CA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Team-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5802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42.6 (39.98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0A6A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64.2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3523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20.9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5522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13.53 (32.6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E3C0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9.5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13E4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77.5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65D3F52E" w14:textId="60ADE5F6" w:rsidR="00C103CF" w:rsidRPr="00C103CF" w:rsidRDefault="00AA65CE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29.07</w:t>
            </w:r>
          </w:p>
        </w:tc>
      </w:tr>
      <w:tr w:rsidR="00C103CF" w:rsidRPr="00C103CF" w14:paraId="66436CC1" w14:textId="77777777" w:rsidTr="00C103CF">
        <w:trPr>
          <w:trHeight w:val="30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5D41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Team-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37B1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39.33 (46.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5A2B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8.3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E76E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30.2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4F90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35.89 (34.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10AC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68.2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434C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03.5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78295F8C" w14:textId="32AA01D6" w:rsidR="00C103CF" w:rsidRPr="00C103CF" w:rsidRDefault="00AA65CE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3.44</w:t>
            </w:r>
          </w:p>
        </w:tc>
      </w:tr>
      <w:tr w:rsidR="00C103CF" w:rsidRPr="00C103CF" w14:paraId="069B95E9" w14:textId="77777777" w:rsidTr="00C103CF">
        <w:trPr>
          <w:trHeight w:val="30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06E6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Team-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76C7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9.11 (30.5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863D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9.2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92C0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68.9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9942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0.89 (18.83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33B9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3.9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0344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17.8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20054E5A" w14:textId="0293739F" w:rsidR="00C103CF" w:rsidRPr="00C103CF" w:rsidRDefault="00AA65CE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28.22</w:t>
            </w:r>
          </w:p>
        </w:tc>
      </w:tr>
      <w:tr w:rsidR="00C103CF" w:rsidRPr="00C103CF" w14:paraId="49311DE3" w14:textId="77777777" w:rsidTr="00C103CF">
        <w:trPr>
          <w:trHeight w:val="30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BC80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Team-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3E76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97.69 (28.4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050A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1.9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381D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53.3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5E17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5.5 (18.23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82FA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9.7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9CF2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11.2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4492A783" w14:textId="2C40340D" w:rsidR="00C103CF" w:rsidRPr="00C103CF" w:rsidRDefault="00AA65CE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22.19</w:t>
            </w:r>
          </w:p>
        </w:tc>
      </w:tr>
      <w:tr w:rsidR="00C103CF" w:rsidRPr="00C103CF" w14:paraId="145D1A7F" w14:textId="77777777" w:rsidTr="00C103CF">
        <w:trPr>
          <w:trHeight w:val="315"/>
        </w:trPr>
        <w:tc>
          <w:tcPr>
            <w:tcW w:w="1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46A5F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Team-8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1C7B4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1.89 (44.47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734B6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5.2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DE850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69.04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5EF65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7.89 (22.51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DE796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3.7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A1C90" w14:textId="77777777" w:rsidR="00C103CF" w:rsidRPr="00C103CF" w:rsidRDefault="00C103CF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03C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2.0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BA6AD90" w14:textId="0FCD15B5" w:rsidR="00C103CF" w:rsidRPr="00C103CF" w:rsidRDefault="00AA65CE" w:rsidP="00C10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-24.00</w:t>
            </w:r>
          </w:p>
        </w:tc>
      </w:tr>
    </w:tbl>
    <w:p w14:paraId="52CE41EB" w14:textId="6D65B3DE" w:rsidR="00C103CF" w:rsidRPr="00C103CF" w:rsidRDefault="00C103CF" w:rsidP="00C103CF">
      <w:pPr>
        <w:rPr>
          <w:rFonts w:ascii="Calibri" w:eastAsia="Calibri" w:hAnsi="Calibri" w:cs="Times New Roman"/>
          <w:lang w:val="en-GB"/>
        </w:rPr>
      </w:pPr>
      <w:r w:rsidRPr="00C103CF">
        <w:rPr>
          <w:rFonts w:ascii="Calibri" w:eastAsia="Calibri" w:hAnsi="Calibri" w:cs="Times New Roman"/>
          <w:sz w:val="18"/>
          <w:szCs w:val="18"/>
          <w:lang w:val="en-GB"/>
        </w:rPr>
        <w:t xml:space="preserve">Mean involuntary admission for Team-6 is significantly different from each of the other teams in pre-FACT enrolment, but no significant difference observed in the post-FACT enrolment. For total admissions, Teams 1, 2, 3, and 8 showed significant differences from Team-6 and Team-8 in the pre-FACT enrolment; and Team-4 has significantly higher mean compared to teams 1, 2 &amp; 3. Significant mean difference is observed between Team-1 &amp; Team-3 for involuntary inpatient days in the pre-FACT enrolment, &amp; significant difference between Team-1 &amp; Team-4, as well as Team-3 and teams, 4, 6, and 8 in the post-FACT enrolment. For total inpatient days, no significant difference observed in post-enrolment period, but Team-4 showed higher mean values compared to each of the remaining teams. </w:t>
      </w:r>
    </w:p>
    <w:sectPr w:rsidR="00C103CF" w:rsidRPr="00C103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3CF"/>
    <w:rsid w:val="003C555F"/>
    <w:rsid w:val="00611175"/>
    <w:rsid w:val="00622138"/>
    <w:rsid w:val="00AA65CE"/>
    <w:rsid w:val="00C10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CEA882"/>
  <w15:chartTrackingRefBased/>
  <w15:docId w15:val="{207FFF5F-DC36-49F2-8BB2-0AF6BF6AA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C103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C103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103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C103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C103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C103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C103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C103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C103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C103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C103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C103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C103CF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C103CF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C103CF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C103CF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C103CF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C103CF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C103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C103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C103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C103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C103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C103CF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C103CF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C103CF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C103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C103CF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C103CF"/>
    <w:rPr>
      <w:b/>
      <w:bCs/>
      <w:smallCaps/>
      <w:color w:val="0F4761" w:themeColor="accent1" w:themeShade="BF"/>
      <w:spacing w:val="5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C103CF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C103CF"/>
    <w:pPr>
      <w:spacing w:line="240" w:lineRule="auto"/>
    </w:pPr>
    <w:rPr>
      <w:sz w:val="20"/>
      <w:szCs w:val="20"/>
      <w:lang w:val="en-GB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C103CF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8d171f9-78d7-4d20-a3eb-1819eab2f86e}" enabled="1" method="Standard" siteId="{7f8e4cf0-71fb-489c-a336-3f9252a63908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93</Words>
  <Characters>2616</Characters>
  <Application>Microsoft Office Word</Application>
  <DocSecurity>0</DocSecurity>
  <Lines>21</Lines>
  <Paragraphs>6</Paragraphs>
  <ScaleCrop>false</ScaleCrop>
  <Company>Helse Sør-Øst</Company>
  <LinksUpToDate>false</LinksUpToDate>
  <CharactersWithSpaces>3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Brekke</dc:creator>
  <cp:keywords/>
  <dc:description/>
  <cp:lastModifiedBy>Eva Brekke</cp:lastModifiedBy>
  <cp:revision>2</cp:revision>
  <dcterms:created xsi:type="dcterms:W3CDTF">2024-11-22T14:26:00Z</dcterms:created>
  <dcterms:modified xsi:type="dcterms:W3CDTF">2024-11-22T14:39:00Z</dcterms:modified>
</cp:coreProperties>
</file>